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3A0" w:rsidRPr="00E90FC7" w:rsidRDefault="005D23A0" w:rsidP="003D6A3D">
      <w:pPr>
        <w:pStyle w:val="berschrift1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t>Supplement</w:t>
      </w:r>
    </w:p>
    <w:p w:rsidR="005D23A0" w:rsidRPr="003D6A3D" w:rsidRDefault="005D23A0" w:rsidP="005D23A0">
      <w:pPr>
        <w:pStyle w:val="berschrift2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t>Distribution and progression of relevant variables</w:t>
      </w:r>
    </w:p>
    <w:p w:rsidR="005D23A0" w:rsidRPr="00E90FC7" w:rsidRDefault="005D23A0" w:rsidP="005D23A0">
      <w:pPr>
        <w:keepNext/>
        <w:spacing w:line="480" w:lineRule="auto"/>
        <w:jc w:val="center"/>
        <w:rPr>
          <w:rFonts w:ascii="Arial" w:hAnsi="Arial" w:cs="Arial"/>
          <w:i/>
          <w:sz w:val="24"/>
          <w:szCs w:val="24"/>
          <w:lang w:val="en-US"/>
        </w:rPr>
      </w:pPr>
      <w:r w:rsidRPr="00E90FC7">
        <w:rPr>
          <w:rFonts w:ascii="Arial" w:hAnsi="Arial" w:cs="Arial"/>
          <w:i/>
          <w:noProof/>
          <w:sz w:val="24"/>
          <w:szCs w:val="24"/>
          <w:lang w:eastAsia="de-DE"/>
        </w:rPr>
        <w:drawing>
          <wp:inline distT="0" distB="0" distL="0" distR="0" wp14:anchorId="5AB24E6E" wp14:editId="0577BA7D">
            <wp:extent cx="5752394" cy="3635829"/>
            <wp:effectExtent l="0" t="0" r="1270" b="31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ensity_relevant_va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617" cy="3706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3A0" w:rsidRPr="00E90FC7" w:rsidRDefault="005D23A0" w:rsidP="003D6A3D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t>Figure S</w:t>
      </w:r>
      <w:r w:rsidRPr="00E90FC7">
        <w:rPr>
          <w:rFonts w:ascii="Arial" w:hAnsi="Arial" w:cs="Arial"/>
          <w:sz w:val="24"/>
          <w:szCs w:val="24"/>
          <w:lang w:val="en-US"/>
        </w:rPr>
        <w:fldChar w:fldCharType="begin"/>
      </w:r>
      <w:r w:rsidRPr="00E90FC7">
        <w:rPr>
          <w:rFonts w:ascii="Arial" w:hAnsi="Arial" w:cs="Arial"/>
          <w:sz w:val="24"/>
          <w:szCs w:val="24"/>
          <w:lang w:val="en-US"/>
        </w:rPr>
        <w:instrText xml:space="preserve"> SEQ FigureS \* ARABIC </w:instrText>
      </w:r>
      <w:r w:rsidRPr="00E90FC7">
        <w:rPr>
          <w:rFonts w:ascii="Arial" w:hAnsi="Arial" w:cs="Arial"/>
          <w:sz w:val="24"/>
          <w:szCs w:val="24"/>
          <w:lang w:val="en-US"/>
        </w:rPr>
        <w:fldChar w:fldCharType="separate"/>
      </w:r>
      <w:r w:rsidR="006246DB">
        <w:rPr>
          <w:rFonts w:ascii="Arial" w:hAnsi="Arial" w:cs="Arial"/>
          <w:noProof/>
          <w:sz w:val="24"/>
          <w:szCs w:val="24"/>
          <w:lang w:val="en-US"/>
        </w:rPr>
        <w:t>1</w:t>
      </w:r>
      <w:r w:rsidRPr="00E90FC7">
        <w:rPr>
          <w:rFonts w:ascii="Arial" w:hAnsi="Arial" w:cs="Arial"/>
          <w:sz w:val="24"/>
          <w:szCs w:val="24"/>
          <w:lang w:val="en-US"/>
        </w:rPr>
        <w:fldChar w:fldCharType="end"/>
      </w:r>
      <w:r w:rsidRPr="00E90FC7">
        <w:rPr>
          <w:rFonts w:ascii="Arial" w:hAnsi="Arial" w:cs="Arial"/>
          <w:sz w:val="24"/>
          <w:szCs w:val="24"/>
          <w:lang w:val="en-US"/>
        </w:rPr>
        <w:t>: Density plots of A=Age, B=SES Index, C=Change Score Fugl-Meyer Baseline to one-year-follow-up, D=NIHSS baseline score</w:t>
      </w:r>
    </w:p>
    <w:p w:rsidR="004748A4" w:rsidRDefault="004748A4">
      <w:pPr>
        <w:rPr>
          <w:lang w:val="en-US"/>
        </w:rPr>
      </w:pPr>
      <w:r>
        <w:rPr>
          <w:lang w:val="en-US"/>
        </w:rPr>
        <w:br w:type="page"/>
      </w:r>
    </w:p>
    <w:p w:rsidR="00336141" w:rsidRPr="00336141" w:rsidRDefault="00336141" w:rsidP="00336141">
      <w:pPr>
        <w:rPr>
          <w:lang w:val="en-US"/>
        </w:rPr>
      </w:pPr>
    </w:p>
    <w:tbl>
      <w:tblPr>
        <w:tblStyle w:val="Tabellenraster"/>
        <w:tblW w:w="8845" w:type="dxa"/>
        <w:tblLook w:val="04A0" w:firstRow="1" w:lastRow="0" w:firstColumn="1" w:lastColumn="0" w:noHBand="0" w:noVBand="1"/>
      </w:tblPr>
      <w:tblGrid>
        <w:gridCol w:w="4161"/>
        <w:gridCol w:w="1190"/>
        <w:gridCol w:w="1190"/>
        <w:gridCol w:w="1190"/>
        <w:gridCol w:w="1114"/>
      </w:tblGrid>
      <w:tr w:rsidR="00A8616E" w:rsidRPr="00EE4B55" w:rsidTr="0050223B">
        <w:trPr>
          <w:trHeight w:val="680"/>
        </w:trPr>
        <w:tc>
          <w:tcPr>
            <w:tcW w:w="4309" w:type="dxa"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:rsidR="00A8616E" w:rsidRPr="00EE4B55" w:rsidRDefault="00A8616E" w:rsidP="00560133">
            <w:pPr>
              <w:pStyle w:val="NurText"/>
              <w:jc w:val="righ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SES Group</w:t>
            </w:r>
          </w:p>
          <w:p w:rsidR="00A8616E" w:rsidRPr="00EE4B55" w:rsidRDefault="00A8616E" w:rsidP="0056013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Recov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8616E" w:rsidRPr="00EE4B55" w:rsidRDefault="00A8616E" w:rsidP="00560133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8616E" w:rsidRPr="00EE4B55" w:rsidRDefault="00A8616E" w:rsidP="00560133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Midd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8616E" w:rsidRPr="00EE4B55" w:rsidRDefault="00A8616E" w:rsidP="00560133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8616E" w:rsidRPr="00EE4B55" w:rsidRDefault="00A8616E" w:rsidP="00560133">
            <w:pPr>
              <w:pStyle w:val="NurText"/>
              <w:jc w:val="center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Sum</w:t>
            </w:r>
          </w:p>
        </w:tc>
      </w:tr>
      <w:tr w:rsidR="00A8616E" w:rsidRPr="00EE4B55" w:rsidTr="0050223B">
        <w:trPr>
          <w:trHeight w:val="680"/>
        </w:trPr>
        <w:tc>
          <w:tcPr>
            <w:tcW w:w="4309" w:type="dxa"/>
            <w:shd w:val="clear" w:color="auto" w:fill="D9D9D9" w:themeFill="background1" w:themeFillShade="D9"/>
            <w:vAlign w:val="center"/>
          </w:tcPr>
          <w:p w:rsidR="00A8616E" w:rsidRPr="00EE4B55" w:rsidRDefault="00A8616E" w:rsidP="006B7F59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 xml:space="preserve">Deteriorate </w:t>
            </w:r>
            <w:r w:rsidR="00DB5E74" w:rsidRPr="00EE4B55">
              <w:rPr>
                <w:rFonts w:ascii="Arial" w:hAnsi="Arial" w:cs="Arial"/>
                <w:sz w:val="24"/>
                <w:highlight w:val="yellow"/>
                <w:lang w:val="en-US"/>
              </w:rPr>
              <w:br/>
            </w: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(FMA Difference Min - 0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8 (8.16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5 (5.10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5 (5.10%)</w:t>
            </w:r>
          </w:p>
        </w:tc>
        <w:tc>
          <w:tcPr>
            <w:tcW w:w="1134" w:type="dxa"/>
            <w:vAlign w:val="center"/>
          </w:tcPr>
          <w:p w:rsidR="00A8616E" w:rsidRPr="00EE4B55" w:rsidRDefault="00F16E79" w:rsidP="005542D5">
            <w:pPr>
              <w:pStyle w:val="NurText"/>
              <w:jc w:val="center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18</w:t>
            </w:r>
          </w:p>
        </w:tc>
      </w:tr>
      <w:tr w:rsidR="00A8616E" w:rsidRPr="00EE4B55" w:rsidTr="0050223B">
        <w:trPr>
          <w:trHeight w:val="680"/>
        </w:trPr>
        <w:tc>
          <w:tcPr>
            <w:tcW w:w="4309" w:type="dxa"/>
            <w:shd w:val="clear" w:color="auto" w:fill="D9D9D9" w:themeFill="background1" w:themeFillShade="D9"/>
            <w:vAlign w:val="center"/>
          </w:tcPr>
          <w:p w:rsidR="00A8616E" w:rsidRPr="00EE4B55" w:rsidRDefault="00A8616E" w:rsidP="006B7F59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 xml:space="preserve">Stable </w:t>
            </w:r>
            <w:r w:rsidR="00DB5E74" w:rsidRPr="00EE4B55">
              <w:rPr>
                <w:rFonts w:ascii="Arial" w:hAnsi="Arial" w:cs="Arial"/>
                <w:sz w:val="24"/>
                <w:highlight w:val="yellow"/>
                <w:lang w:val="en-US"/>
              </w:rPr>
              <w:br/>
            </w: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(FMA Difference 0 - 5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17 (17.35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16 (16.33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10 (10.21%)</w:t>
            </w:r>
          </w:p>
        </w:tc>
        <w:tc>
          <w:tcPr>
            <w:tcW w:w="1134" w:type="dxa"/>
            <w:vAlign w:val="center"/>
          </w:tcPr>
          <w:p w:rsidR="00A8616E" w:rsidRPr="00EE4B55" w:rsidRDefault="00F16E79" w:rsidP="005542D5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43</w:t>
            </w:r>
          </w:p>
        </w:tc>
      </w:tr>
      <w:tr w:rsidR="00A8616E" w:rsidRPr="00EE4B55" w:rsidTr="0050223B">
        <w:trPr>
          <w:trHeight w:val="680"/>
        </w:trPr>
        <w:tc>
          <w:tcPr>
            <w:tcW w:w="4309" w:type="dxa"/>
            <w:shd w:val="clear" w:color="auto" w:fill="D9D9D9" w:themeFill="background1" w:themeFillShade="D9"/>
            <w:vAlign w:val="center"/>
          </w:tcPr>
          <w:p w:rsidR="00DB5E74" w:rsidRPr="00EE4B55" w:rsidRDefault="00A8616E" w:rsidP="006B7F59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Recovery</w:t>
            </w:r>
          </w:p>
          <w:p w:rsidR="00A8616E" w:rsidRPr="00EE4B55" w:rsidRDefault="00A8616E" w:rsidP="006B7F59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(FMA Difference 6 - Max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8 (8.16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11 (11.23%)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sz w:val="24"/>
                <w:highlight w:val="yellow"/>
                <w:lang w:val="en-US"/>
              </w:rPr>
              <w:t>18 (18.37%)</w:t>
            </w:r>
          </w:p>
        </w:tc>
        <w:tc>
          <w:tcPr>
            <w:tcW w:w="1134" w:type="dxa"/>
            <w:vAlign w:val="center"/>
          </w:tcPr>
          <w:p w:rsidR="00A8616E" w:rsidRPr="00EE4B55" w:rsidRDefault="00E9114E" w:rsidP="005542D5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37</w:t>
            </w:r>
          </w:p>
        </w:tc>
      </w:tr>
      <w:tr w:rsidR="00A8616E" w:rsidRPr="00EE4B55" w:rsidTr="0050223B">
        <w:trPr>
          <w:trHeight w:val="680"/>
        </w:trPr>
        <w:tc>
          <w:tcPr>
            <w:tcW w:w="4309" w:type="dxa"/>
            <w:shd w:val="clear" w:color="auto" w:fill="D9D9D9" w:themeFill="background1" w:themeFillShade="D9"/>
            <w:vAlign w:val="center"/>
          </w:tcPr>
          <w:p w:rsidR="00A8616E" w:rsidRPr="00EE4B55" w:rsidRDefault="00A8616E" w:rsidP="006B7F59">
            <w:pPr>
              <w:pStyle w:val="NurText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 xml:space="preserve">Sum 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5542D5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 xml:space="preserve">33 </w:t>
            </w:r>
          </w:p>
        </w:tc>
        <w:tc>
          <w:tcPr>
            <w:tcW w:w="1134" w:type="dxa"/>
            <w:vAlign w:val="center"/>
          </w:tcPr>
          <w:p w:rsidR="00A8616E" w:rsidRPr="00EE4B55" w:rsidRDefault="00A8616E" w:rsidP="005542D5">
            <w:pPr>
              <w:pStyle w:val="NurText"/>
              <w:jc w:val="center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 xml:space="preserve">32 </w:t>
            </w:r>
          </w:p>
        </w:tc>
        <w:tc>
          <w:tcPr>
            <w:tcW w:w="1134" w:type="dxa"/>
            <w:vAlign w:val="center"/>
          </w:tcPr>
          <w:p w:rsidR="00A8616E" w:rsidRPr="00EE4B55" w:rsidRDefault="005542D5" w:rsidP="005542D5">
            <w:pPr>
              <w:pStyle w:val="NurText"/>
              <w:jc w:val="center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EE4B55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33</w:t>
            </w:r>
          </w:p>
        </w:tc>
        <w:tc>
          <w:tcPr>
            <w:tcW w:w="1134" w:type="dxa"/>
          </w:tcPr>
          <w:p w:rsidR="00A8616E" w:rsidRPr="00EE4B55" w:rsidRDefault="00A8616E" w:rsidP="0000737E">
            <w:pPr>
              <w:pStyle w:val="NurText"/>
              <w:jc w:val="center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</w:p>
        </w:tc>
      </w:tr>
    </w:tbl>
    <w:p w:rsidR="00694E78" w:rsidRPr="00C937BA" w:rsidRDefault="00694E78" w:rsidP="00C937BA">
      <w:pPr>
        <w:pStyle w:val="Beschriftung"/>
        <w:spacing w:line="480" w:lineRule="auto"/>
        <w:rPr>
          <w:rFonts w:ascii="Arial" w:hAnsi="Arial" w:cs="Arial"/>
          <w:sz w:val="24"/>
          <w:lang w:val="en-US"/>
        </w:rPr>
      </w:pPr>
      <w:r w:rsidRPr="00EE4B55">
        <w:rPr>
          <w:rFonts w:ascii="Arial" w:hAnsi="Arial" w:cs="Arial"/>
          <w:sz w:val="24"/>
          <w:highlight w:val="yellow"/>
          <w:lang w:val="en-US"/>
        </w:rPr>
        <w:t xml:space="preserve">Table S1: </w:t>
      </w:r>
      <w:r w:rsidR="00022CDF" w:rsidRPr="00EE4B55">
        <w:rPr>
          <w:rFonts w:ascii="Arial" w:hAnsi="Arial" w:cs="Arial"/>
          <w:sz w:val="24"/>
          <w:highlight w:val="yellow"/>
          <w:lang w:val="en-US"/>
        </w:rPr>
        <w:t xml:space="preserve">Absolute values and percentages of patients who </w:t>
      </w:r>
      <w:r w:rsidR="001B0B98" w:rsidRPr="00EE4B55">
        <w:rPr>
          <w:rFonts w:ascii="Arial" w:hAnsi="Arial" w:cs="Arial"/>
          <w:sz w:val="24"/>
          <w:highlight w:val="yellow"/>
          <w:lang w:val="en-US"/>
        </w:rPr>
        <w:t>deteriorate</w:t>
      </w:r>
      <w:r w:rsidR="00022CDF" w:rsidRPr="00EE4B55">
        <w:rPr>
          <w:rFonts w:ascii="Arial" w:hAnsi="Arial" w:cs="Arial"/>
          <w:sz w:val="24"/>
          <w:highlight w:val="yellow"/>
          <w:lang w:val="en-US"/>
        </w:rPr>
        <w:t>, remained stable, and (continued to) recover in FM</w:t>
      </w:r>
      <w:r w:rsidR="001B0B98" w:rsidRPr="00EE4B55">
        <w:rPr>
          <w:rFonts w:ascii="Arial" w:hAnsi="Arial" w:cs="Arial"/>
          <w:sz w:val="24"/>
          <w:highlight w:val="yellow"/>
          <w:lang w:val="en-US"/>
        </w:rPr>
        <w:t>-UL change scores per SES group</w:t>
      </w:r>
    </w:p>
    <w:p w:rsidR="00336141" w:rsidRPr="00336141" w:rsidRDefault="00C921E8" w:rsidP="00336141">
      <w:pPr>
        <w:rPr>
          <w:lang w:val="en-US"/>
        </w:rPr>
      </w:pPr>
      <w:r>
        <w:rPr>
          <w:lang w:val="en-US"/>
        </w:rPr>
        <w:br w:type="page"/>
      </w:r>
    </w:p>
    <w:p w:rsidR="005D23A0" w:rsidRPr="00C921E8" w:rsidRDefault="005D23A0" w:rsidP="005D23A0">
      <w:pPr>
        <w:pStyle w:val="berschrift2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lastRenderedPageBreak/>
        <w:t>Assumptions for logistic regression</w:t>
      </w:r>
    </w:p>
    <w:p w:rsidR="005D23A0" w:rsidRPr="00E90FC7" w:rsidRDefault="005D23A0" w:rsidP="005D23A0">
      <w:pPr>
        <w:keepNext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32AA42C6" wp14:editId="48D06552">
            <wp:extent cx="5448300" cy="3179977"/>
            <wp:effectExtent l="19050" t="19050" r="19050" b="209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nearity_check_se_inde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208" cy="3224866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5D23A0" w:rsidRPr="00E90FC7" w:rsidRDefault="005D23A0" w:rsidP="005D23A0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Ref64040416"/>
      <w:r w:rsidRPr="00E90FC7">
        <w:rPr>
          <w:rFonts w:ascii="Arial" w:hAnsi="Arial" w:cs="Arial"/>
          <w:sz w:val="24"/>
          <w:szCs w:val="24"/>
          <w:lang w:val="en-US"/>
        </w:rPr>
        <w:t>Figure S</w:t>
      </w:r>
      <w:bookmarkEnd w:id="0"/>
      <w:r w:rsidR="004748A4">
        <w:rPr>
          <w:rFonts w:ascii="Arial" w:hAnsi="Arial" w:cs="Arial"/>
          <w:sz w:val="24"/>
          <w:szCs w:val="24"/>
          <w:lang w:val="en-US"/>
        </w:rPr>
        <w:t>2</w:t>
      </w:r>
      <w:r w:rsidRPr="00E90FC7">
        <w:rPr>
          <w:rFonts w:ascii="Arial" w:hAnsi="Arial" w:cs="Arial"/>
          <w:sz w:val="24"/>
          <w:szCs w:val="24"/>
          <w:lang w:val="en-US"/>
        </w:rPr>
        <w:t>: Checking of linearity assumption of continuous predictors with the logit of the outcome recovery</w:t>
      </w:r>
    </w:p>
    <w:p w:rsidR="005D23A0" w:rsidRPr="00E90FC7" w:rsidRDefault="005D23A0" w:rsidP="005D23A0">
      <w:pPr>
        <w:pStyle w:val="figure"/>
        <w:keepNext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88"/>
        <w:gridCol w:w="4574"/>
      </w:tblGrid>
      <w:tr w:rsidR="005D23A0" w:rsidRPr="00E90FC7" w:rsidTr="00AC708A">
        <w:trPr>
          <w:jc w:val="center"/>
        </w:trPr>
        <w:tc>
          <w:tcPr>
            <w:tcW w:w="4488" w:type="dxa"/>
          </w:tcPr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US" w:eastAsia="de-DE"/>
              </w:rPr>
            </w:pPr>
            <w:r w:rsidRPr="00E90FC7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7DCBC7E3" wp14:editId="0DC04C26">
                  <wp:extent cx="2596129" cy="1565633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oks_distance_check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1374" cy="1604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4" w:type="dxa"/>
          </w:tcPr>
          <w:p w:rsidR="005D23A0" w:rsidRPr="00E90FC7" w:rsidRDefault="005D23A0" w:rsidP="00AC708A">
            <w:pPr>
              <w:keepNext/>
              <w:spacing w:line="48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val="en-US" w:eastAsia="de-DE"/>
              </w:rPr>
            </w:pPr>
            <w:r w:rsidRPr="00E90FC7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25360AE0" wp14:editId="254BE847">
                  <wp:extent cx="2702352" cy="1577265"/>
                  <wp:effectExtent l="0" t="0" r="3175" b="444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tandardized_residuals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703" cy="16008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D23A0" w:rsidRPr="000D7F0E" w:rsidRDefault="005D23A0" w:rsidP="000D7F0E">
      <w:pPr>
        <w:pStyle w:val="Beschriftung"/>
        <w:rPr>
          <w:rFonts w:ascii="Arial" w:hAnsi="Arial" w:cs="Arial"/>
          <w:sz w:val="24"/>
          <w:szCs w:val="24"/>
          <w:lang w:val="en-US"/>
        </w:rPr>
      </w:pPr>
      <w:bookmarkStart w:id="1" w:name="_Ref64040651"/>
      <w:r w:rsidRPr="000D7F0E">
        <w:rPr>
          <w:rFonts w:ascii="Arial" w:hAnsi="Arial" w:cs="Arial"/>
          <w:sz w:val="24"/>
          <w:szCs w:val="24"/>
          <w:lang w:val="en-US"/>
        </w:rPr>
        <w:t>Figure S</w:t>
      </w:r>
      <w:bookmarkEnd w:id="1"/>
      <w:r w:rsidR="004748A4" w:rsidRPr="000D7F0E">
        <w:rPr>
          <w:rFonts w:ascii="Arial" w:hAnsi="Arial" w:cs="Arial"/>
          <w:sz w:val="24"/>
          <w:szCs w:val="24"/>
          <w:lang w:val="en-US"/>
        </w:rPr>
        <w:t>3</w:t>
      </w:r>
      <w:r w:rsidRPr="000D7F0E">
        <w:rPr>
          <w:rFonts w:ascii="Arial" w:hAnsi="Arial" w:cs="Arial"/>
          <w:sz w:val="24"/>
          <w:szCs w:val="24"/>
          <w:lang w:val="en-US"/>
        </w:rPr>
        <w:t>: Checking of influential values, using Cook’s distance and standardized residuals</w:t>
      </w:r>
    </w:p>
    <w:p w:rsidR="005D23A0" w:rsidRPr="00E90FC7" w:rsidRDefault="005D23A0" w:rsidP="005D23A0">
      <w:pPr>
        <w:keepNext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6C1AA868" wp14:editId="55BB9BF6">
            <wp:extent cx="3681762" cy="2320015"/>
            <wp:effectExtent l="19050" t="19050" r="13970" b="2349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if_multicollinearit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059" cy="2385736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3D6A3D" w:rsidRDefault="005D23A0" w:rsidP="005D23A0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2" w:name="_Ref64040660"/>
      <w:r w:rsidRPr="00E90FC7">
        <w:rPr>
          <w:rFonts w:ascii="Arial" w:hAnsi="Arial" w:cs="Arial"/>
          <w:sz w:val="24"/>
          <w:szCs w:val="24"/>
          <w:lang w:val="en-US"/>
        </w:rPr>
        <w:t>Figure S</w:t>
      </w:r>
      <w:bookmarkEnd w:id="2"/>
      <w:r w:rsidR="004748A4">
        <w:rPr>
          <w:rFonts w:ascii="Arial" w:hAnsi="Arial" w:cs="Arial"/>
          <w:sz w:val="24"/>
          <w:szCs w:val="24"/>
          <w:lang w:val="en-US"/>
        </w:rPr>
        <w:t>4</w:t>
      </w:r>
      <w:r w:rsidRPr="00E90FC7">
        <w:rPr>
          <w:rFonts w:ascii="Arial" w:hAnsi="Arial" w:cs="Arial"/>
          <w:sz w:val="24"/>
          <w:szCs w:val="24"/>
          <w:lang w:val="en-US"/>
        </w:rPr>
        <w:t>: Checking for multicollinearity using variance inflation factors</w:t>
      </w:r>
    </w:p>
    <w:p w:rsidR="005D23A0" w:rsidRPr="003D6A3D" w:rsidRDefault="003D6A3D" w:rsidP="003D6A3D">
      <w:pPr>
        <w:rPr>
          <w:color w:val="000000" w:themeColor="text1"/>
          <w:lang w:val="en-US"/>
        </w:rPr>
      </w:pPr>
      <w:r>
        <w:rPr>
          <w:lang w:val="en-US"/>
        </w:rPr>
        <w:br w:type="page"/>
      </w:r>
    </w:p>
    <w:p w:rsidR="005D23A0" w:rsidRPr="00C921E8" w:rsidRDefault="005D23A0" w:rsidP="005D23A0">
      <w:pPr>
        <w:pStyle w:val="berschrift2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lastRenderedPageBreak/>
        <w:t>Goodness of fit – likelihood ratio te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D23A0" w:rsidRPr="0024662B" w:rsidTr="00AC708A">
        <w:trPr>
          <w:jc w:val="center"/>
        </w:trPr>
        <w:tc>
          <w:tcPr>
            <w:tcW w:w="9062" w:type="dxa"/>
            <w:shd w:val="clear" w:color="auto" w:fill="E7E6E6" w:themeFill="background2"/>
          </w:tcPr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Likelihood Ratio Test: Model 2 against Null Modell</w:t>
            </w:r>
          </w:p>
        </w:tc>
      </w:tr>
      <w:tr w:rsidR="005D23A0" w:rsidRPr="00E90FC7" w:rsidTr="00AC708A">
        <w:trPr>
          <w:jc w:val="center"/>
        </w:trPr>
        <w:tc>
          <w:tcPr>
            <w:tcW w:w="9062" w:type="dxa"/>
          </w:tcPr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Model 2: recovery ~ age_at_stroke + sex + NIHSS + SE_index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Model 0: recovery ~ 1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Df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LogLik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Df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Chisq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Pr(&gt;Chisq)   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1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5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-55.134                        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2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1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-63.510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-4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16.752 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0.00216 **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3A0" w:rsidRPr="0024662B" w:rsidTr="00AC708A">
        <w:trPr>
          <w:jc w:val="center"/>
        </w:trPr>
        <w:tc>
          <w:tcPr>
            <w:tcW w:w="9062" w:type="dxa"/>
            <w:shd w:val="clear" w:color="auto" w:fill="E7E6E6" w:themeFill="background2"/>
          </w:tcPr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Likelihood Ratio Test: Model 2 against Model 1</w:t>
            </w:r>
          </w:p>
        </w:tc>
      </w:tr>
      <w:tr w:rsidR="005D23A0" w:rsidRPr="00E90FC7" w:rsidTr="00AC708A">
        <w:trPr>
          <w:jc w:val="center"/>
        </w:trPr>
        <w:tc>
          <w:tcPr>
            <w:tcW w:w="9062" w:type="dxa"/>
          </w:tcPr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Model 1: recovery ~ age_at_stroke + sex + NIHSS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Model 2: recovery ~ age_at_stroke + sex + NIHSS + SE_index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Df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LogLik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Df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Chisq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Pr(&gt;Chisq)  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1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4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-57.596                       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2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5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-55.134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1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 xml:space="preserve">4.9246 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ab/>
              <w:t>0.02648 *</w:t>
            </w:r>
          </w:p>
          <w:p w:rsidR="005D23A0" w:rsidRPr="00E90FC7" w:rsidRDefault="005D23A0" w:rsidP="00AC708A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3A0" w:rsidRPr="00E90FC7" w:rsidTr="00AC708A">
        <w:trPr>
          <w:jc w:val="center"/>
        </w:trPr>
        <w:tc>
          <w:tcPr>
            <w:tcW w:w="9062" w:type="dxa"/>
          </w:tcPr>
          <w:p w:rsidR="005D23A0" w:rsidRPr="00E90FC7" w:rsidRDefault="005D23A0" w:rsidP="00AC708A">
            <w:pPr>
              <w:keepNext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Significance codes:  ‘**’ 0.01, ‘*’ 0.05</w:t>
            </w:r>
          </w:p>
        </w:tc>
      </w:tr>
    </w:tbl>
    <w:p w:rsidR="005D23A0" w:rsidRPr="005F137B" w:rsidRDefault="005D23A0" w:rsidP="005D23A0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3" w:name="_Ref69408211"/>
      <w:r w:rsidRPr="005F137B">
        <w:rPr>
          <w:rFonts w:ascii="Arial" w:hAnsi="Arial" w:cs="Arial"/>
          <w:sz w:val="24"/>
          <w:szCs w:val="24"/>
          <w:lang w:val="en-US"/>
        </w:rPr>
        <w:t>Table S</w:t>
      </w:r>
      <w:r w:rsidR="00336141" w:rsidRPr="005F137B">
        <w:rPr>
          <w:rFonts w:ascii="Arial" w:hAnsi="Arial" w:cs="Arial"/>
          <w:sz w:val="24"/>
          <w:szCs w:val="24"/>
          <w:lang w:val="en-US"/>
        </w:rPr>
        <w:t>2</w:t>
      </w:r>
      <w:bookmarkEnd w:id="3"/>
      <w:r w:rsidRPr="005F137B">
        <w:rPr>
          <w:rFonts w:ascii="Arial" w:hAnsi="Arial" w:cs="Arial"/>
          <w:sz w:val="24"/>
          <w:szCs w:val="24"/>
          <w:lang w:val="en-US"/>
        </w:rPr>
        <w:t>: Likelihood Ratio Test, Model 2 against Null Model and Model 1</w:t>
      </w:r>
    </w:p>
    <w:p w:rsidR="005D23A0" w:rsidRPr="00C921E8" w:rsidRDefault="005D23A0" w:rsidP="005D23A0">
      <w:pPr>
        <w:pStyle w:val="berschrift2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0FC7">
        <w:rPr>
          <w:rFonts w:ascii="Arial" w:hAnsi="Arial" w:cs="Arial"/>
          <w:sz w:val="24"/>
          <w:szCs w:val="24"/>
          <w:lang w:val="en-US"/>
        </w:rPr>
        <w:br w:type="page"/>
      </w:r>
      <w:r w:rsidRPr="00E90FC7">
        <w:rPr>
          <w:rFonts w:ascii="Arial" w:hAnsi="Arial" w:cs="Arial"/>
          <w:sz w:val="24"/>
          <w:szCs w:val="24"/>
          <w:lang w:val="en-US"/>
        </w:rPr>
        <w:lastRenderedPageBreak/>
        <w:t>Questions and scoring for SES</w:t>
      </w:r>
    </w:p>
    <w:tbl>
      <w:tblPr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648"/>
        <w:gridCol w:w="1701"/>
        <w:gridCol w:w="1843"/>
        <w:gridCol w:w="2688"/>
      </w:tblGrid>
      <w:tr w:rsidR="005D23A0" w:rsidRPr="00E90FC7" w:rsidTr="00AC708A">
        <w:tc>
          <w:tcPr>
            <w:tcW w:w="118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164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school education (SE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vocational training (VT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professional status (PS)</w:t>
            </w:r>
          </w:p>
        </w:tc>
        <w:tc>
          <w:tcPr>
            <w:tcW w:w="268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D23A0" w:rsidRPr="00E90FC7" w:rsidRDefault="00AA1D3A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atient’s </w:t>
            </w:r>
            <w:r w:rsidR="005D23A0"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income (IN)</w:t>
            </w:r>
          </w:p>
        </w:tc>
      </w:tr>
      <w:tr w:rsidR="005D23A0" w:rsidRPr="0024662B" w:rsidTr="00AC708A">
        <w:tc>
          <w:tcPr>
            <w:tcW w:w="1182" w:type="dxa"/>
            <w:tcBorders>
              <w:top w:val="single" w:sz="12" w:space="0" w:color="auto"/>
              <w:right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648" w:type="dxa"/>
            <w:tcBorders>
              <w:top w:val="single" w:sz="12" w:space="0" w:color="auto"/>
              <w:left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What is your highest general education degree?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What vocational training qualifications do you have?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To which group does this occupation belong?</w:t>
            </w:r>
          </w:p>
        </w:tc>
        <w:tc>
          <w:tcPr>
            <w:tcW w:w="2688" w:type="dxa"/>
            <w:tcBorders>
              <w:top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What is your monthly net income (€)?</w:t>
            </w:r>
          </w:p>
        </w:tc>
      </w:tr>
      <w:tr w:rsidR="005D23A0" w:rsidRPr="00E90FC7" w:rsidTr="00AC708A">
        <w:tc>
          <w:tcPr>
            <w:tcW w:w="1182" w:type="dxa"/>
            <w:tcBorders>
              <w:right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b/>
                <w:sz w:val="24"/>
                <w:szCs w:val="24"/>
                <w:lang w:val="en-US"/>
              </w:rPr>
              <w:t>Categories and scoring</w:t>
            </w:r>
          </w:p>
        </w:tc>
        <w:tc>
          <w:tcPr>
            <w:tcW w:w="1648" w:type="dxa"/>
            <w:tcBorders>
              <w:left w:val="single" w:sz="12" w:space="0" w:color="auto"/>
            </w:tcBorders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Left school without a secondary school leaving certificate (Volksschulabschluss)" = 1</w:t>
            </w:r>
          </w:p>
          <w:p w:rsidR="005D23A0" w:rsidRPr="007566EB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</w:t>
            </w:r>
            <w:r w:rsidRPr="007566EB">
              <w:rPr>
                <w:rFonts w:ascii="Arial" w:hAnsi="Arial" w:cs="Arial"/>
                <w:sz w:val="24"/>
                <w:szCs w:val="24"/>
              </w:rPr>
              <w:t>"Hauptschulabschluss (elementary school diploma)" = 2</w:t>
            </w:r>
          </w:p>
          <w:p w:rsidR="005D23A0" w:rsidRPr="007566EB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566EB">
              <w:rPr>
                <w:rFonts w:ascii="Arial" w:hAnsi="Arial" w:cs="Arial"/>
                <w:sz w:val="24"/>
                <w:szCs w:val="24"/>
              </w:rPr>
              <w:lastRenderedPageBreak/>
              <w:t xml:space="preserve">                                 "Realschulabschluss (Mittlere Reife)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66EB">
              <w:rPr>
                <w:rFonts w:ascii="Arial" w:hAnsi="Arial" w:cs="Arial"/>
                <w:sz w:val="24"/>
                <w:szCs w:val="24"/>
              </w:rPr>
              <w:t xml:space="preserve">                                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Fachhochschulreife, completion of a specialized secondary school" = 4</w:t>
            </w:r>
          </w:p>
          <w:p w:rsidR="005D23A0" w:rsidRPr="007566EB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</w:t>
            </w:r>
            <w:r w:rsidRPr="007566EB">
              <w:rPr>
                <w:rFonts w:ascii="Arial" w:hAnsi="Arial" w:cs="Arial"/>
                <w:sz w:val="24"/>
                <w:szCs w:val="24"/>
              </w:rPr>
              <w:t>"Allgemeine oder fachgebundene Hochschulreife/Abitur" = 5</w:t>
            </w:r>
          </w:p>
          <w:p w:rsidR="005D23A0" w:rsidRPr="007566EB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"No vocational qualification and I am not in vocational training" = 1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"Vocational training" = 2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          "University degree or university of applied sciences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egree (e.g. Diplom, Magister, Staatsexamen, Master, Bachelor)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"Contributing family worker" = 1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blue-collar worker" = 2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Salaried employee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 xml:space="preserve">"Self-employed farmer or </w:t>
            </w: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ooperative farmer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Self-employed in trade, commerce, craft, industry, service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Civil servant, judge, professional soldier" = 4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Academic in independent profession (doctor, lawyer, tax consultant)" = 5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</w:tcPr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"Under 500" = 1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500 to under 750" = 2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750 to under 1000" = 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1000 to under 1250" = 4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1250 to under 1500" = 5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1500 to under 1750" = 6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1750 to under 2000" = 7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"2000 to under 2250" = 8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2250 to under 2500" = 9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2500 to under 3000" = 10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3000 to under 3500" = 11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3500 to under 4000" = 12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4000 to under 4500" = 13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4500 to under 5000" = 14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5000 to under 6000" = 15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6000 to under 8000" = 16</w:t>
            </w:r>
          </w:p>
          <w:p w:rsidR="005D23A0" w:rsidRPr="00E90FC7" w:rsidRDefault="005D23A0" w:rsidP="00AC708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90FC7">
              <w:rPr>
                <w:rFonts w:ascii="Arial" w:hAnsi="Arial" w:cs="Arial"/>
                <w:sz w:val="24"/>
                <w:szCs w:val="24"/>
                <w:lang w:val="en-US"/>
              </w:rPr>
              <w:t>"8000 or higher" = 17</w:t>
            </w:r>
          </w:p>
        </w:tc>
      </w:tr>
    </w:tbl>
    <w:p w:rsidR="00E03F9C" w:rsidRDefault="005D23A0" w:rsidP="003D6A3D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4" w:name="_Ref71547940"/>
      <w:r w:rsidRPr="00E90FC7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bookmarkEnd w:id="4"/>
      <w:r w:rsidR="00336141">
        <w:rPr>
          <w:rFonts w:ascii="Arial" w:hAnsi="Arial" w:cs="Arial"/>
          <w:sz w:val="24"/>
          <w:szCs w:val="24"/>
          <w:lang w:val="en-US"/>
        </w:rPr>
        <w:t>3</w:t>
      </w:r>
      <w:r w:rsidRPr="00E90FC7">
        <w:rPr>
          <w:rFonts w:ascii="Arial" w:hAnsi="Arial" w:cs="Arial"/>
          <w:sz w:val="24"/>
          <w:szCs w:val="24"/>
          <w:lang w:val="en-US"/>
        </w:rPr>
        <w:t>: Questions and response options with associated scoring for SES ind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A1FCB" w:rsidRPr="00AD5C7A" w:rsidTr="008A1FCB">
        <w:tc>
          <w:tcPr>
            <w:tcW w:w="3020" w:type="dxa"/>
            <w:shd w:val="clear" w:color="auto" w:fill="D9D9D9" w:themeFill="background1" w:themeFillShade="D9"/>
          </w:tcPr>
          <w:p w:rsidR="008A1FCB" w:rsidRPr="008A1FCB" w:rsidRDefault="008A1FCB" w:rsidP="001601E3">
            <w:pPr>
              <w:pStyle w:val="NurText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3021" w:type="dxa"/>
            <w:shd w:val="clear" w:color="auto" w:fill="D9D9D9" w:themeFill="background1" w:themeFillShade="D9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N=162 (T0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b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b/>
                <w:sz w:val="24"/>
                <w:highlight w:val="yellow"/>
                <w:lang w:val="en-US"/>
              </w:rPr>
              <w:t>N=96 (FU3)</w:t>
            </w:r>
          </w:p>
        </w:tc>
      </w:tr>
      <w:tr w:rsidR="008A1FCB" w:rsidRPr="00AD5C7A" w:rsidTr="001601E3">
        <w:tc>
          <w:tcPr>
            <w:tcW w:w="3020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Age – Mean (SD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58.1 (10.1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57.5 (9.7)</w:t>
            </w:r>
          </w:p>
        </w:tc>
      </w:tr>
      <w:tr w:rsidR="008A1FCB" w:rsidRPr="00AD5C7A" w:rsidTr="001601E3">
        <w:tc>
          <w:tcPr>
            <w:tcW w:w="3020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Sex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ab/>
              <w:t>Female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ab/>
              <w:t>Male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41 (25.3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121 (74.7%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24 (25.0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72 (75.0%)</w:t>
            </w:r>
          </w:p>
        </w:tc>
      </w:tr>
      <w:tr w:rsidR="008A1FCB" w:rsidRPr="00AD5C7A" w:rsidTr="001601E3">
        <w:tc>
          <w:tcPr>
            <w:tcW w:w="3020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NIHSS – Median [Min;Max]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2 [0;12]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2 [0;11]</w:t>
            </w:r>
          </w:p>
        </w:tc>
      </w:tr>
      <w:tr w:rsidR="008A1FCB" w:rsidRPr="00AD5C7A" w:rsidTr="001601E3">
        <w:tc>
          <w:tcPr>
            <w:tcW w:w="3020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SES index – Mean (SD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0.47 (0.17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0.48 (0.18)</w:t>
            </w:r>
          </w:p>
        </w:tc>
      </w:tr>
      <w:tr w:rsidR="008A1FCB" w:rsidRPr="00AD5C7A" w:rsidTr="004B726F">
        <w:tc>
          <w:tcPr>
            <w:tcW w:w="9062" w:type="dxa"/>
            <w:gridSpan w:val="3"/>
            <w:shd w:val="clear" w:color="auto" w:fill="D9D9D9" w:themeFill="background1" w:themeFillShade="D9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Additionally: SES group allocation</w:t>
            </w:r>
          </w:p>
        </w:tc>
      </w:tr>
      <w:tr w:rsidR="008A1FCB" w:rsidRPr="00AD5C7A" w:rsidTr="001601E3">
        <w:tc>
          <w:tcPr>
            <w:tcW w:w="3020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SES group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ab/>
              <w:t>Low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ab/>
              <w:t>Middle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ab/>
              <w:t>High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61 (37.7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54 (33.3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47 (29.0%)</w:t>
            </w:r>
          </w:p>
        </w:tc>
        <w:tc>
          <w:tcPr>
            <w:tcW w:w="3021" w:type="dxa"/>
          </w:tcPr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33 (34.4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30 (31.2%)</w:t>
            </w:r>
          </w:p>
          <w:p w:rsidR="008A1FCB" w:rsidRPr="00AD5C7A" w:rsidRDefault="008A1FCB" w:rsidP="001601E3">
            <w:pPr>
              <w:pStyle w:val="NurText"/>
              <w:rPr>
                <w:rFonts w:ascii="Arial" w:hAnsi="Arial" w:cs="Arial"/>
                <w:sz w:val="24"/>
                <w:highlight w:val="yellow"/>
                <w:lang w:val="en-US"/>
              </w:rPr>
            </w:pPr>
            <w:r w:rsidRPr="00AD5C7A">
              <w:rPr>
                <w:rFonts w:ascii="Arial" w:hAnsi="Arial" w:cs="Arial"/>
                <w:sz w:val="24"/>
                <w:highlight w:val="yellow"/>
                <w:lang w:val="en-US"/>
              </w:rPr>
              <w:t>33 (34.4%)</w:t>
            </w:r>
          </w:p>
        </w:tc>
      </w:tr>
    </w:tbl>
    <w:p w:rsidR="0050223B" w:rsidRDefault="0050223B" w:rsidP="0050223B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D5C7A">
        <w:rPr>
          <w:rFonts w:ascii="Arial" w:hAnsi="Arial" w:cs="Arial"/>
          <w:sz w:val="24"/>
          <w:szCs w:val="24"/>
          <w:highlight w:val="yellow"/>
          <w:lang w:val="en-US"/>
        </w:rPr>
        <w:t>Table S4: Descriptive sensitivity analysis</w:t>
      </w:r>
      <w:r w:rsidR="00C27A81" w:rsidRPr="00AD5C7A">
        <w:rPr>
          <w:rFonts w:ascii="Arial" w:hAnsi="Arial" w:cs="Arial"/>
          <w:sz w:val="24"/>
          <w:szCs w:val="24"/>
          <w:highlight w:val="yellow"/>
          <w:lang w:val="en-US"/>
        </w:rPr>
        <w:t>, included vs. analyzed subjects</w:t>
      </w:r>
    </w:p>
    <w:p w:rsidR="00F94EC8" w:rsidRDefault="00F94EC8">
      <w:pPr>
        <w:rPr>
          <w:lang w:val="en-US"/>
        </w:rPr>
      </w:pPr>
      <w:r>
        <w:rPr>
          <w:lang w:val="en-US"/>
        </w:rPr>
        <w:br w:type="page"/>
      </w:r>
    </w:p>
    <w:p w:rsidR="00F94EC8" w:rsidRPr="00F94EC8" w:rsidRDefault="00F94EC8" w:rsidP="00F94EC8">
      <w:pPr>
        <w:rPr>
          <w:lang w:val="en-US"/>
        </w:rPr>
      </w:pPr>
    </w:p>
    <w:p w:rsidR="00196A4A" w:rsidRPr="008C56A1" w:rsidRDefault="000E602A" w:rsidP="00196A4A">
      <w:pPr>
        <w:rPr>
          <w:highlight w:val="yellow"/>
          <w:lang w:val="en-US"/>
        </w:rPr>
      </w:pPr>
      <w:bookmarkStart w:id="5" w:name="_GoBack"/>
      <w:r>
        <w:rPr>
          <w:noProof/>
          <w:lang w:eastAsia="de-DE"/>
        </w:rPr>
        <w:drawing>
          <wp:inline distT="0" distB="0" distL="0" distR="0">
            <wp:extent cx="5760720" cy="528066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upp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:rsidR="00F94EC8" w:rsidRDefault="00F94EC8" w:rsidP="00F94EC8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56A1">
        <w:rPr>
          <w:rFonts w:ascii="Arial" w:hAnsi="Arial" w:cs="Arial"/>
          <w:sz w:val="24"/>
          <w:szCs w:val="24"/>
          <w:highlight w:val="yellow"/>
          <w:lang w:val="en-US"/>
        </w:rPr>
        <w:t xml:space="preserve">Figure S5: Calculating additional model 3 using </w:t>
      </w:r>
      <w:r w:rsidR="009C2577" w:rsidRPr="008C56A1">
        <w:rPr>
          <w:rFonts w:ascii="Arial" w:hAnsi="Arial" w:cs="Arial"/>
          <w:sz w:val="24"/>
          <w:szCs w:val="24"/>
          <w:highlight w:val="yellow"/>
          <w:lang w:val="en-US"/>
        </w:rPr>
        <w:t xml:space="preserve">a </w:t>
      </w:r>
      <w:r w:rsidRPr="008C56A1">
        <w:rPr>
          <w:rFonts w:ascii="Arial" w:hAnsi="Arial" w:cs="Arial"/>
          <w:sz w:val="24"/>
          <w:szCs w:val="24"/>
          <w:highlight w:val="yellow"/>
          <w:lang w:val="en-US"/>
        </w:rPr>
        <w:t>differnet sample</w:t>
      </w:r>
      <w:r w:rsidR="009C2577" w:rsidRPr="008C56A1">
        <w:rPr>
          <w:rFonts w:ascii="Arial" w:hAnsi="Arial" w:cs="Arial"/>
          <w:sz w:val="24"/>
          <w:szCs w:val="24"/>
          <w:highlight w:val="yellow"/>
          <w:lang w:val="en-US"/>
        </w:rPr>
        <w:t>:</w:t>
      </w:r>
      <w:r w:rsidRPr="008C56A1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  <w:r w:rsidR="002F6F76" w:rsidRPr="008C56A1">
        <w:rPr>
          <w:rFonts w:ascii="Arial" w:hAnsi="Arial" w:cs="Arial"/>
          <w:sz w:val="24"/>
          <w:szCs w:val="24"/>
          <w:highlight w:val="yellow"/>
          <w:lang w:val="en-US"/>
        </w:rPr>
        <w:t>p</w:t>
      </w:r>
      <w:r w:rsidR="004F3EF0" w:rsidRPr="008C56A1">
        <w:rPr>
          <w:rFonts w:ascii="Arial" w:hAnsi="Arial" w:cs="Arial"/>
          <w:sz w:val="24"/>
          <w:szCs w:val="24"/>
          <w:highlight w:val="yellow"/>
          <w:lang w:val="en-US"/>
        </w:rPr>
        <w:t>atients who could not meet the threshold for recovery (because they already had 60 or more points for inclusion) and did not achieve the full score were excluded</w:t>
      </w:r>
    </w:p>
    <w:p w:rsidR="00FB3212" w:rsidRDefault="00FB3212" w:rsidP="00FB3212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4531"/>
      </w:tblGrid>
      <w:tr w:rsidR="00FB3212" w:rsidRPr="008C56A1" w:rsidTr="00021619">
        <w:trPr>
          <w:trHeight w:val="404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212" w:rsidRPr="00FB3212" w:rsidRDefault="00FB3212" w:rsidP="009148A3">
            <w:pPr>
              <w:pStyle w:val="NurText"/>
              <w:widowControl w:val="0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FB3212" w:rsidRPr="00FB3212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B3212">
              <w:rPr>
                <w:rFonts w:ascii="Arial" w:hAnsi="Arial" w:cs="Arial"/>
                <w:b/>
                <w:sz w:val="24"/>
                <w:szCs w:val="24"/>
                <w:lang w:val="en-US"/>
              </w:rPr>
              <w:tab/>
              <w:t xml:space="preserve">        </w:t>
            </w:r>
          </w:p>
          <w:p w:rsidR="00FB3212" w:rsidRPr="00FB3212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FB3212" w:rsidRPr="00FB3212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27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Age 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Male sex 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NIHSS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SES index 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27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27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N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AIC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BIC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Pseudo R2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Model 2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27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1.00 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27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0.96;1.05)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0.99 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0.35;2.86)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.41 **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1.13;1,77)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7.12 *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1.31;224.18)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96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20.27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33.09</w:t>
            </w:r>
          </w:p>
          <w:p w:rsidR="00FB3212" w:rsidRPr="008C56A1" w:rsidRDefault="00FB3212" w:rsidP="009148A3">
            <w:pPr>
              <w:pStyle w:val="NurText"/>
              <w:tabs>
                <w:tab w:val="left" w:pos="1584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0.13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Model 3 </w:t>
            </w: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br/>
              <w:t xml:space="preserve">(remove N=14 and assign N= 6 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as recovery)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.00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0.95;1.05)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.37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0.46;4.08)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.28 *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1.02;1.61)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1.11</w:t>
            </w:r>
          </w:p>
          <w:p w:rsidR="00FB3212" w:rsidRPr="008C56A1" w:rsidRDefault="00FB3212" w:rsidP="009148A3">
            <w:pPr>
              <w:pStyle w:val="NurText"/>
              <w:tabs>
                <w:tab w:val="left" w:pos="2167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(0.73;168.57)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  <w:p w:rsidR="00FB3212" w:rsidRPr="008C56A1" w:rsidRDefault="00FB3212" w:rsidP="009148A3">
            <w:pPr>
              <w:pStyle w:val="NurText"/>
              <w:tabs>
                <w:tab w:val="left" w:pos="2410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color w:val="000000" w:themeColor="text1"/>
                <w:sz w:val="24"/>
                <w:szCs w:val="24"/>
                <w:highlight w:val="yellow"/>
                <w:lang w:val="en-US"/>
              </w:rPr>
              <w:t>76</w:t>
            </w:r>
          </w:p>
          <w:p w:rsidR="00FB3212" w:rsidRPr="008C56A1" w:rsidRDefault="00FB3212" w:rsidP="009148A3">
            <w:pPr>
              <w:pStyle w:val="NurText"/>
              <w:tabs>
                <w:tab w:val="left" w:pos="2410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05.49</w:t>
            </w:r>
          </w:p>
          <w:p w:rsidR="00FB3212" w:rsidRPr="008C56A1" w:rsidRDefault="00FB3212" w:rsidP="009148A3">
            <w:pPr>
              <w:pStyle w:val="NurText"/>
              <w:tabs>
                <w:tab w:val="left" w:pos="2410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117.14</w:t>
            </w:r>
          </w:p>
          <w:p w:rsidR="00FB3212" w:rsidRPr="008C56A1" w:rsidRDefault="00FB3212" w:rsidP="009148A3">
            <w:pPr>
              <w:pStyle w:val="NurText"/>
              <w:tabs>
                <w:tab w:val="left" w:pos="2410"/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0.09</w:t>
            </w:r>
          </w:p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>───────</w:t>
            </w:r>
          </w:p>
        </w:tc>
      </w:tr>
      <w:tr w:rsidR="00FB3212" w:rsidRPr="008C56A1" w:rsidTr="009148A3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3212" w:rsidRPr="008C56A1" w:rsidRDefault="00FB3212" w:rsidP="009148A3">
            <w:pPr>
              <w:pStyle w:val="NurText"/>
              <w:tabs>
                <w:tab w:val="left" w:pos="3402"/>
                <w:tab w:val="left" w:pos="4962"/>
              </w:tabs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C56A1"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  <w:t xml:space="preserve">** p &lt; 0.01; * p &lt; 0.05, 95% CI in brackets     </w:t>
            </w:r>
          </w:p>
        </w:tc>
      </w:tr>
    </w:tbl>
    <w:p w:rsidR="00FB3212" w:rsidRDefault="00FB3212" w:rsidP="00FB3212">
      <w:pPr>
        <w:pStyle w:val="Beschriftung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56A1">
        <w:rPr>
          <w:rFonts w:ascii="Arial" w:hAnsi="Arial" w:cs="Arial"/>
          <w:sz w:val="24"/>
          <w:szCs w:val="24"/>
          <w:highlight w:val="yellow"/>
          <w:lang w:val="en-US"/>
        </w:rPr>
        <w:t xml:space="preserve">Table S5: </w:t>
      </w:r>
      <w:r w:rsidR="00021619" w:rsidRPr="008C56A1">
        <w:rPr>
          <w:rFonts w:ascii="Arial" w:hAnsi="Arial" w:cs="Arial"/>
          <w:sz w:val="24"/>
          <w:szCs w:val="24"/>
          <w:highlight w:val="yellow"/>
          <w:lang w:val="en-US"/>
        </w:rPr>
        <w:t>Results of additionally calculated model 3 in comparison to model 2</w:t>
      </w:r>
      <w:r w:rsidR="002A0682" w:rsidRPr="008C56A1">
        <w:rPr>
          <w:rFonts w:ascii="Arial" w:hAnsi="Arial" w:cs="Arial"/>
          <w:sz w:val="24"/>
          <w:szCs w:val="24"/>
          <w:highlight w:val="yellow"/>
          <w:lang w:val="en-US"/>
        </w:rPr>
        <w:t>, for model 3 patients who could not meet the threshold for recovery (because they already had 60 or more points for inclusion) and did not achieve the full score were excluded</w:t>
      </w:r>
    </w:p>
    <w:p w:rsidR="00FB3212" w:rsidRPr="00FB3212" w:rsidRDefault="00FB3212" w:rsidP="00FB3212">
      <w:pPr>
        <w:rPr>
          <w:rFonts w:ascii="Arial" w:hAnsi="Arial" w:cs="Arial"/>
          <w:sz w:val="24"/>
          <w:szCs w:val="24"/>
          <w:lang w:val="en-US"/>
        </w:rPr>
      </w:pPr>
    </w:p>
    <w:p w:rsidR="008A1FCB" w:rsidRPr="008A1FCB" w:rsidRDefault="008A1FCB" w:rsidP="008A1FCB">
      <w:pPr>
        <w:rPr>
          <w:lang w:val="en-US"/>
        </w:rPr>
      </w:pPr>
    </w:p>
    <w:sectPr w:rsidR="008A1FCB" w:rsidRPr="008A1FC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B11" w:rsidRDefault="00690B11" w:rsidP="003D6A3D">
      <w:pPr>
        <w:spacing w:after="0" w:line="240" w:lineRule="auto"/>
      </w:pPr>
      <w:r>
        <w:separator/>
      </w:r>
    </w:p>
  </w:endnote>
  <w:endnote w:type="continuationSeparator" w:id="0">
    <w:p w:rsidR="00690B11" w:rsidRDefault="00690B11" w:rsidP="003D6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A3D" w:rsidRDefault="003D6A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624123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D124BA" w:rsidRPr="00D124BA" w:rsidRDefault="00D124BA">
        <w:pPr>
          <w:pStyle w:val="Fuzeile"/>
          <w:jc w:val="right"/>
          <w:rPr>
            <w:rFonts w:ascii="Arial" w:hAnsi="Arial" w:cs="Arial"/>
          </w:rPr>
        </w:pPr>
        <w:r w:rsidRPr="00D124BA">
          <w:rPr>
            <w:rFonts w:ascii="Arial" w:hAnsi="Arial" w:cs="Arial"/>
          </w:rPr>
          <w:fldChar w:fldCharType="begin"/>
        </w:r>
        <w:r w:rsidRPr="00D124BA">
          <w:rPr>
            <w:rFonts w:ascii="Arial" w:hAnsi="Arial" w:cs="Arial"/>
          </w:rPr>
          <w:instrText>PAGE   \* MERGEFORMAT</w:instrText>
        </w:r>
        <w:r w:rsidRPr="00D124BA">
          <w:rPr>
            <w:rFonts w:ascii="Arial" w:hAnsi="Arial" w:cs="Arial"/>
          </w:rPr>
          <w:fldChar w:fldCharType="separate"/>
        </w:r>
        <w:r w:rsidR="000E602A">
          <w:rPr>
            <w:rFonts w:ascii="Arial" w:hAnsi="Arial" w:cs="Arial"/>
            <w:noProof/>
          </w:rPr>
          <w:t>10</w:t>
        </w:r>
        <w:r w:rsidRPr="00D124BA">
          <w:rPr>
            <w:rFonts w:ascii="Arial" w:hAnsi="Arial" w:cs="Arial"/>
          </w:rPr>
          <w:fldChar w:fldCharType="end"/>
        </w:r>
      </w:p>
    </w:sdtContent>
  </w:sdt>
  <w:p w:rsidR="003D6A3D" w:rsidRDefault="003D6A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A3D" w:rsidRDefault="003D6A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B11" w:rsidRDefault="00690B11" w:rsidP="003D6A3D">
      <w:pPr>
        <w:spacing w:after="0" w:line="240" w:lineRule="auto"/>
      </w:pPr>
      <w:r>
        <w:separator/>
      </w:r>
    </w:p>
  </w:footnote>
  <w:footnote w:type="continuationSeparator" w:id="0">
    <w:p w:rsidR="00690B11" w:rsidRDefault="00690B11" w:rsidP="003D6A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A3D" w:rsidRDefault="003D6A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33BD" w:rsidRPr="00D124BA" w:rsidRDefault="00D124BA" w:rsidP="00D124BA">
    <w:pPr>
      <w:pStyle w:val="Listenabsatz"/>
      <w:spacing w:line="480" w:lineRule="auto"/>
      <w:jc w:val="right"/>
      <w:rPr>
        <w:rFonts w:ascii="Arial" w:hAnsi="Arial" w:cs="Arial"/>
        <w:szCs w:val="24"/>
        <w:lang w:val="en-US"/>
      </w:rPr>
    </w:pPr>
    <w:r w:rsidRPr="00D124BA">
      <w:rPr>
        <w:rFonts w:ascii="Arial" w:hAnsi="Arial" w:cs="Arial"/>
        <w:szCs w:val="24"/>
        <w:lang w:val="en-US"/>
      </w:rPr>
      <w:t>Socioeconomic status predicts post-stroke recovery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A3D" w:rsidRDefault="003D6A3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A5709"/>
    <w:multiLevelType w:val="hybridMultilevel"/>
    <w:tmpl w:val="14E863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3A0"/>
    <w:rsid w:val="0000737E"/>
    <w:rsid w:val="00021619"/>
    <w:rsid w:val="00022CDF"/>
    <w:rsid w:val="00062435"/>
    <w:rsid w:val="00074AC2"/>
    <w:rsid w:val="00087619"/>
    <w:rsid w:val="000D7F0E"/>
    <w:rsid w:val="000E602A"/>
    <w:rsid w:val="000F15F9"/>
    <w:rsid w:val="00196A4A"/>
    <w:rsid w:val="001B0B98"/>
    <w:rsid w:val="0024662B"/>
    <w:rsid w:val="00271C37"/>
    <w:rsid w:val="00287C59"/>
    <w:rsid w:val="002A0682"/>
    <w:rsid w:val="002F6F76"/>
    <w:rsid w:val="00336141"/>
    <w:rsid w:val="00357C67"/>
    <w:rsid w:val="003732BA"/>
    <w:rsid w:val="003D6A3D"/>
    <w:rsid w:val="003E6674"/>
    <w:rsid w:val="004421D8"/>
    <w:rsid w:val="004748A4"/>
    <w:rsid w:val="004B726F"/>
    <w:rsid w:val="004F3EF0"/>
    <w:rsid w:val="0050223B"/>
    <w:rsid w:val="00504C0D"/>
    <w:rsid w:val="005542D5"/>
    <w:rsid w:val="005A535C"/>
    <w:rsid w:val="005D23A0"/>
    <w:rsid w:val="005E61C7"/>
    <w:rsid w:val="005F137B"/>
    <w:rsid w:val="006246DB"/>
    <w:rsid w:val="00690B11"/>
    <w:rsid w:val="00694E78"/>
    <w:rsid w:val="006B7F59"/>
    <w:rsid w:val="007A54F3"/>
    <w:rsid w:val="00806131"/>
    <w:rsid w:val="00874F35"/>
    <w:rsid w:val="008A1FCB"/>
    <w:rsid w:val="008C56A1"/>
    <w:rsid w:val="00981D2A"/>
    <w:rsid w:val="009C2577"/>
    <w:rsid w:val="00A8616E"/>
    <w:rsid w:val="00AA1D3A"/>
    <w:rsid w:val="00AC0338"/>
    <w:rsid w:val="00AD5C7A"/>
    <w:rsid w:val="00C25EEC"/>
    <w:rsid w:val="00C27A81"/>
    <w:rsid w:val="00C921E8"/>
    <w:rsid w:val="00C937BA"/>
    <w:rsid w:val="00D124BA"/>
    <w:rsid w:val="00DB5E74"/>
    <w:rsid w:val="00E86036"/>
    <w:rsid w:val="00E9114E"/>
    <w:rsid w:val="00EE4B55"/>
    <w:rsid w:val="00F16E79"/>
    <w:rsid w:val="00F94EC8"/>
    <w:rsid w:val="00F97578"/>
    <w:rsid w:val="00FB3212"/>
    <w:rsid w:val="00FC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0F6CCF-F16C-46EE-AB57-959BB58E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23A0"/>
  </w:style>
  <w:style w:type="paragraph" w:styleId="berschrift1">
    <w:name w:val="heading 1"/>
    <w:basedOn w:val="Standard"/>
    <w:next w:val="Standard"/>
    <w:link w:val="berschrift1Zchn"/>
    <w:uiPriority w:val="9"/>
    <w:qFormat/>
    <w:rsid w:val="005D23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D2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23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D23A0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D23A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D23A0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paragraph" w:customStyle="1" w:styleId="figure">
    <w:name w:val="figure"/>
    <w:basedOn w:val="Standard"/>
    <w:link w:val="figureZchn"/>
    <w:qFormat/>
    <w:rsid w:val="005D23A0"/>
    <w:pPr>
      <w:jc w:val="both"/>
    </w:pPr>
    <w:rPr>
      <w:i/>
      <w:lang w:val="en-US"/>
    </w:rPr>
  </w:style>
  <w:style w:type="character" w:customStyle="1" w:styleId="figureZchn">
    <w:name w:val="figure Zchn"/>
    <w:basedOn w:val="Absatz-Standardschriftart"/>
    <w:link w:val="figure"/>
    <w:rsid w:val="005D23A0"/>
    <w:rPr>
      <w:i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D6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6A3D"/>
  </w:style>
  <w:style w:type="paragraph" w:styleId="Fuzeile">
    <w:name w:val="footer"/>
    <w:basedOn w:val="Standard"/>
    <w:link w:val="FuzeileZchn"/>
    <w:uiPriority w:val="99"/>
    <w:unhideWhenUsed/>
    <w:rsid w:val="003D6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6A3D"/>
  </w:style>
  <w:style w:type="paragraph" w:styleId="NurText">
    <w:name w:val="Plain Text"/>
    <w:basedOn w:val="Standard"/>
    <w:link w:val="NurTextZchn"/>
    <w:uiPriority w:val="99"/>
    <w:unhideWhenUsed/>
    <w:rsid w:val="00336141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36141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336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32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32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321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2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72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Wolf</dc:creator>
  <cp:keywords/>
  <dc:description/>
  <cp:lastModifiedBy>Silke Wolf</cp:lastModifiedBy>
  <cp:revision>8</cp:revision>
  <cp:lastPrinted>2021-06-21T16:39:00Z</cp:lastPrinted>
  <dcterms:created xsi:type="dcterms:W3CDTF">2022-01-24T17:06:00Z</dcterms:created>
  <dcterms:modified xsi:type="dcterms:W3CDTF">2022-01-24T18:02:00Z</dcterms:modified>
</cp:coreProperties>
</file>